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9C39B" w14:textId="77777777" w:rsidR="00760999" w:rsidRPr="003F4852" w:rsidRDefault="00760999" w:rsidP="007609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4852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3F4852">
        <w:rPr>
          <w:rFonts w:ascii="Times New Roman" w:hAnsi="Times New Roman" w:cs="Times New Roman"/>
          <w:sz w:val="24"/>
          <w:szCs w:val="24"/>
        </w:rPr>
        <w:t>: Interface residues in the PilB</w:t>
      </w:r>
      <w:r w:rsidRPr="003F4852">
        <w:rPr>
          <w:rFonts w:ascii="Times New Roman" w:hAnsi="Times New Roman" w:cs="Times New Roman"/>
          <w:sz w:val="24"/>
          <w:szCs w:val="24"/>
          <w:vertAlign w:val="subscript"/>
        </w:rPr>
        <w:t>12-163</w:t>
      </w:r>
      <w:r w:rsidRPr="003F4852">
        <w:rPr>
          <w:rFonts w:ascii="Times New Roman" w:hAnsi="Times New Roman" w:cs="Times New Roman"/>
          <w:sz w:val="24"/>
          <w:szCs w:val="24"/>
        </w:rPr>
        <w:t xml:space="preserve">-PilZ complex. </w:t>
      </w:r>
    </w:p>
    <w:p w14:paraId="35D1C10A" w14:textId="5B5F3AC0" w:rsidR="00760999" w:rsidRDefault="00760999" w:rsidP="007609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4852">
        <w:rPr>
          <w:rFonts w:ascii="Times New Roman" w:hAnsi="Times New Roman" w:cs="Times New Roman"/>
          <w:sz w:val="24"/>
          <w:szCs w:val="24"/>
        </w:rPr>
        <w:t xml:space="preserve">Residues at the interface were identified using the PISA server (http://www.ebi.ac.uk). </w:t>
      </w:r>
    </w:p>
    <w:p w14:paraId="6F5DB8C8" w14:textId="77777777" w:rsidR="00760999" w:rsidRPr="003F4852" w:rsidRDefault="00760999" w:rsidP="0076099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9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5"/>
        <w:gridCol w:w="1770"/>
        <w:gridCol w:w="1485"/>
        <w:gridCol w:w="2460"/>
      </w:tblGrid>
      <w:tr w:rsidR="00760999" w:rsidRPr="00760999" w14:paraId="3D86830D" w14:textId="77777777" w:rsidTr="00414EB5">
        <w:trPr>
          <w:trHeight w:val="333"/>
        </w:trPr>
        <w:tc>
          <w:tcPr>
            <w:tcW w:w="6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87ED4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b/>
                <w:sz w:val="24"/>
                <w:szCs w:val="24"/>
              </w:rPr>
              <w:t>PilB</w:t>
            </w:r>
            <w:r w:rsidRPr="007609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2-163</w:t>
            </w:r>
            <w:r w:rsidRPr="00760999">
              <w:rPr>
                <w:rFonts w:ascii="Times New Roman" w:hAnsi="Times New Roman" w:cs="Times New Roman"/>
                <w:b/>
                <w:sz w:val="24"/>
                <w:szCs w:val="24"/>
              </w:rPr>
              <w:t>-PilZ Complex</w:t>
            </w:r>
          </w:p>
        </w:tc>
      </w:tr>
      <w:tr w:rsidR="00760999" w:rsidRPr="00760999" w14:paraId="1E3B8D98" w14:textId="77777777" w:rsidTr="00414EB5">
        <w:trPr>
          <w:trHeight w:val="333"/>
        </w:trPr>
        <w:tc>
          <w:tcPr>
            <w:tcW w:w="30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E631C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60999">
              <w:rPr>
                <w:rFonts w:ascii="Times New Roman" w:hAnsi="Times New Roman" w:cs="Times New Roman"/>
                <w:b/>
                <w:sz w:val="24"/>
                <w:szCs w:val="24"/>
              </w:rPr>
              <w:t>PilZ</w:t>
            </w:r>
            <w:proofErr w:type="spellEnd"/>
            <w:r w:rsidRPr="007609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sidues (chain C)</w:t>
            </w:r>
          </w:p>
        </w:tc>
        <w:tc>
          <w:tcPr>
            <w:tcW w:w="3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D1DC2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b/>
                <w:sz w:val="24"/>
                <w:szCs w:val="24"/>
              </w:rPr>
              <w:t>PilB</w:t>
            </w:r>
            <w:r w:rsidRPr="007609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2-163</w:t>
            </w:r>
            <w:r w:rsidRPr="007609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sidues (chain A)</w:t>
            </w:r>
          </w:p>
        </w:tc>
      </w:tr>
      <w:tr w:rsidR="00760999" w:rsidRPr="00760999" w14:paraId="03502242" w14:textId="77777777" w:rsidTr="00414EB5">
        <w:tc>
          <w:tcPr>
            <w:tcW w:w="1245" w:type="dxa"/>
            <w:tcBorders>
              <w:top w:val="single" w:sz="4" w:space="0" w:color="000000"/>
              <w:left w:val="single" w:sz="4" w:space="0" w:color="000000"/>
            </w:tcBorders>
          </w:tcPr>
          <w:p w14:paraId="6DB3CC45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b/>
                <w:sz w:val="24"/>
                <w:szCs w:val="24"/>
              </w:rPr>
              <w:t>Residues</w:t>
            </w:r>
          </w:p>
        </w:tc>
        <w:tc>
          <w:tcPr>
            <w:tcW w:w="17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25B05AEB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60999">
              <w:rPr>
                <w:rFonts w:ascii="Times New Roman" w:hAnsi="Times New Roman" w:cs="Times New Roman"/>
                <w:b/>
                <w:sz w:val="24"/>
                <w:szCs w:val="24"/>
              </w:rPr>
              <w:t>PilZ</w:t>
            </w:r>
            <w:proofErr w:type="spellEnd"/>
            <w:r w:rsidRPr="007609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tif*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99CB9EA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b/>
                <w:sz w:val="24"/>
                <w:szCs w:val="24"/>
              </w:rPr>
              <w:t>Residues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C955054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60999">
              <w:rPr>
                <w:rFonts w:ascii="Times New Roman" w:hAnsi="Times New Roman" w:cs="Times New Roman"/>
                <w:b/>
                <w:sz w:val="24"/>
                <w:szCs w:val="24"/>
              </w:rPr>
              <w:t>PilB</w:t>
            </w:r>
            <w:r w:rsidRPr="007609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N</w:t>
            </w:r>
            <w:proofErr w:type="spellEnd"/>
            <w:r w:rsidRPr="0076099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-terminal</w:t>
            </w:r>
            <w:r w:rsidRPr="007609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573765FB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b/>
                <w:sz w:val="24"/>
                <w:szCs w:val="24"/>
              </w:rPr>
              <w:t>sub-domain</w:t>
            </w:r>
          </w:p>
        </w:tc>
      </w:tr>
      <w:tr w:rsidR="00760999" w:rsidRPr="00760999" w14:paraId="7DBE06EF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343EE9D0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Tyr22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6C9C8E01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4D00AB1B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Arg18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2DB116A2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0</w:t>
            </w:r>
          </w:p>
        </w:tc>
      </w:tr>
      <w:tr w:rsidR="00760999" w:rsidRPr="00760999" w14:paraId="7D283B9E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7E1D06F7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et26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3AA13395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5544ACBA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Asp22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46A32DFE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0</w:t>
            </w:r>
          </w:p>
        </w:tc>
      </w:tr>
      <w:tr w:rsidR="00760999" w:rsidRPr="00760999" w14:paraId="0647E09E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0B840E25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Pro27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641F4ABA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1F829EA2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Ala61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710C7741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5EC13F95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0E80C560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Phe28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7D209B49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66F22E30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Val64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73E2CC37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69BA2EBA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36B11CA8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Val29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43A53797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34527E89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Ala65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5BCD3013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0B3F7803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269F9001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Lys30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5264488F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6C4079C0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Gly68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008BB8DC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5E85DFD1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1CEBC563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Arg41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1C003215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4E8E19EB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et69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3C853D1A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2B66F408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50E838CE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et43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77D8158B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37BF661D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Pro70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44BD40AD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04CF523E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27AC9FD0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Leu44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247BBE4A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3A3FDA8D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Leu71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3EB01981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1CCC867F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2092C8FA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Lys66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3A34D7FE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II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184EF575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Leu72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282B363D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034032A4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6D5082C9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Ile68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44B65241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II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217E5D8F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Asp73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07D7F78B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66A2D45A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50E37852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Trp69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418BCB37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II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2AFFDD44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Ser75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34D83CD7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167BB206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0FB96F25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Thr70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57E987E0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II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350E8760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Ala76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096C300A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3A20884F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2269411C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Thr71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3AF39A1A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II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2E6BA380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Phe77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726C26FC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4D57CCE9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0D1A14CC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Pro72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3C9C7E45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II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5AA504B1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Asp78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07B1DC29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40EE504A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3C5CF371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Ala75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54F40600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30970092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Gln81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2BFDC153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5B4EA580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118AF722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Gln76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1B379B6F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3F52C120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Leu100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64C7AD42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0B7EB40D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7330083F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Arg79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14B9568B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2539DD80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Phe101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37F34A85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2A7F5BB0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16CE0123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Gln86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780E47D8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56E72925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Arg103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7D225E0F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0F2374BA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72ED3AB0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Thr108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11F16448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74A0D8D2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Gly104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59AAF91B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057FBC21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5E41B6F8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Ser110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1A15392A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V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3B3EB768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Phe108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700EDEA1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74D097AA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1060F85C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Asp111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7324A800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V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604E0C3F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Glu132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2D38BDA8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1847AC11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01575976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Lys112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0F0FAB5C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V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672D9155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Pro133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5A2D55F6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464C17C7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10A0B8A8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Pro113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00D8CC84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V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182AA25F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Ile134</w:t>
            </w: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36A3D5C1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</w:tr>
      <w:tr w:rsidR="00760999" w:rsidRPr="00760999" w14:paraId="79021DEA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70391A89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Thr114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59BBF387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V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1A7A6254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641AF3A6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999" w:rsidRPr="00760999" w14:paraId="29312CBD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61428873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Thr116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 w14:paraId="50799A17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V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641936ED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365D0262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999" w:rsidRPr="00760999" w14:paraId="04432FF8" w14:textId="77777777" w:rsidTr="00414EB5">
        <w:tc>
          <w:tcPr>
            <w:tcW w:w="1245" w:type="dxa"/>
            <w:tcBorders>
              <w:left w:val="single" w:sz="4" w:space="0" w:color="000000"/>
            </w:tcBorders>
          </w:tcPr>
          <w:p w14:paraId="5E8E1EE8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et117</w:t>
            </w:r>
          </w:p>
        </w:tc>
        <w:tc>
          <w:tcPr>
            <w:tcW w:w="1770" w:type="dxa"/>
            <w:tcBorders>
              <w:right w:val="single" w:sz="4" w:space="0" w:color="000000"/>
            </w:tcBorders>
          </w:tcPr>
          <w:p w14:paraId="0D4498BB" w14:textId="77777777" w:rsidR="00760999" w:rsidRPr="00760999" w:rsidRDefault="00760999" w:rsidP="00760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999">
              <w:rPr>
                <w:rFonts w:ascii="Times New Roman" w:hAnsi="Times New Roman" w:cs="Times New Roman"/>
                <w:sz w:val="24"/>
                <w:szCs w:val="24"/>
              </w:rPr>
              <w:t>MV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1BA3E75F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0" w:type="dxa"/>
            <w:tcBorders>
              <w:left w:val="single" w:sz="4" w:space="0" w:color="000000"/>
              <w:right w:val="single" w:sz="4" w:space="0" w:color="000000"/>
            </w:tcBorders>
          </w:tcPr>
          <w:p w14:paraId="79EFEC25" w14:textId="77777777" w:rsidR="00760999" w:rsidRPr="00760999" w:rsidRDefault="00760999" w:rsidP="007609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06413C" w14:textId="77777777" w:rsidR="00760999" w:rsidRPr="003F4852" w:rsidRDefault="00760999" w:rsidP="00760999">
      <w:pPr>
        <w:jc w:val="both"/>
        <w:rPr>
          <w:rFonts w:ascii="Times New Roman" w:hAnsi="Times New Roman" w:cs="Times New Roman"/>
        </w:rPr>
      </w:pPr>
      <w:r w:rsidRPr="003F4852">
        <w:rPr>
          <w:rFonts w:ascii="Times New Roman" w:hAnsi="Times New Roman" w:cs="Times New Roman"/>
          <w:sz w:val="24"/>
          <w:szCs w:val="24"/>
          <w:lang w:val="es-PE"/>
        </w:rPr>
        <w:t xml:space="preserve">* </w:t>
      </w:r>
      <w:proofErr w:type="spellStart"/>
      <w:r w:rsidRPr="003F4852">
        <w:rPr>
          <w:rFonts w:ascii="Times New Roman" w:hAnsi="Times New Roman" w:cs="Times New Roman"/>
          <w:sz w:val="24"/>
          <w:szCs w:val="24"/>
          <w:lang w:val="es-PE"/>
        </w:rPr>
        <w:t>See</w:t>
      </w:r>
      <w:proofErr w:type="spellEnd"/>
      <w:r w:rsidRPr="003F4852">
        <w:rPr>
          <w:rFonts w:ascii="Times New Roman" w:hAnsi="Times New Roman" w:cs="Times New Roman"/>
          <w:sz w:val="24"/>
          <w:szCs w:val="24"/>
          <w:lang w:val="es-PE"/>
        </w:rPr>
        <w:t xml:space="preserve"> </w:t>
      </w:r>
      <w:proofErr w:type="spellStart"/>
      <w:r w:rsidRPr="003F4852">
        <w:rPr>
          <w:rFonts w:ascii="Times New Roman" w:hAnsi="Times New Roman" w:cs="Times New Roman"/>
          <w:sz w:val="24"/>
          <w:szCs w:val="24"/>
          <w:lang w:val="es-PE"/>
        </w:rPr>
        <w:t>Guzzo</w:t>
      </w:r>
      <w:proofErr w:type="spellEnd"/>
      <w:r w:rsidRPr="003F4852">
        <w:rPr>
          <w:rFonts w:ascii="Times New Roman" w:hAnsi="Times New Roman" w:cs="Times New Roman"/>
          <w:sz w:val="24"/>
          <w:szCs w:val="24"/>
          <w:lang w:val="es-PE"/>
        </w:rPr>
        <w:t xml:space="preserve"> et al. (2009) </w:t>
      </w:r>
      <w:hyperlink r:id="rId4">
        <w:r w:rsidRPr="003F4852">
          <w:rPr>
            <w:rFonts w:ascii="Times New Roman" w:eastAsia="Times New Roman" w:hAnsi="Times New Roman" w:cs="Times New Roman"/>
            <w:lang w:val="es-PE"/>
          </w:rPr>
          <w:t xml:space="preserve"> </w:t>
        </w:r>
      </w:hyperlink>
      <w:hyperlink r:id="rId5">
        <w:r w:rsidRPr="003F4852">
          <w:rPr>
            <w:rFonts w:ascii="Times New Roman" w:eastAsia="Times New Roman" w:hAnsi="Times New Roman" w:cs="Times New Roman"/>
            <w:i/>
            <w:lang w:val="es-PE"/>
          </w:rPr>
          <w:t xml:space="preserve">J. Mol. </w:t>
        </w:r>
        <w:r w:rsidRPr="003F4852">
          <w:rPr>
            <w:rFonts w:ascii="Times New Roman" w:eastAsia="Times New Roman" w:hAnsi="Times New Roman" w:cs="Times New Roman"/>
            <w:i/>
          </w:rPr>
          <w:t>Biol.</w:t>
        </w:r>
      </w:hyperlink>
      <w:hyperlink r:id="rId6">
        <w:r w:rsidRPr="003F4852">
          <w:rPr>
            <w:rFonts w:ascii="Times New Roman" w:eastAsia="Times New Roman" w:hAnsi="Times New Roman" w:cs="Times New Roman"/>
          </w:rPr>
          <w:t xml:space="preserve"> </w:t>
        </w:r>
      </w:hyperlink>
      <w:hyperlink r:id="rId7">
        <w:r w:rsidRPr="003F4852">
          <w:rPr>
            <w:rFonts w:ascii="Times New Roman" w:eastAsia="Times New Roman" w:hAnsi="Times New Roman" w:cs="Times New Roman"/>
            <w:b/>
          </w:rPr>
          <w:t>393</w:t>
        </w:r>
      </w:hyperlink>
      <w:hyperlink r:id="rId8">
        <w:r w:rsidRPr="003F4852">
          <w:rPr>
            <w:rFonts w:ascii="Times New Roman" w:eastAsia="Times New Roman" w:hAnsi="Times New Roman" w:cs="Times New Roman"/>
          </w:rPr>
          <w:t>, 848–866</w:t>
        </w:r>
      </w:hyperlink>
      <w:r w:rsidRPr="003F4852">
        <w:rPr>
          <w:rFonts w:ascii="Times New Roman" w:hAnsi="Times New Roman" w:cs="Times New Roman"/>
        </w:rPr>
        <w:t>.</w:t>
      </w:r>
    </w:p>
    <w:p w14:paraId="65A7803E" w14:textId="77777777" w:rsidR="000C55AF" w:rsidRDefault="000C55AF"/>
    <w:sectPr w:rsidR="000C55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1tjAzMLUwMDExMjJR0lEKTi0uzszPAykwrAUAqeqZoiwAAAA="/>
  </w:docVars>
  <w:rsids>
    <w:rsidRoot w:val="00760999"/>
    <w:rsid w:val="000C55AF"/>
    <w:rsid w:val="003C37FE"/>
    <w:rsid w:val="006C17E9"/>
    <w:rsid w:val="0076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B4BC1C"/>
  <w14:defaultImageDpi w14:val="32767"/>
  <w15:chartTrackingRefBased/>
  <w15:docId w15:val="{AAC74D00-9A85-4759-AFFE-8B3011FDC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999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0CxpkD/gJMS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paperpile.com/b/0CxpkD/gJMS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aperpile.com/b/0CxpkD/gJMS6" TargetMode="External"/><Relationship Id="rId5" Type="http://schemas.openxmlformats.org/officeDocument/2006/relationships/hyperlink" Target="http://paperpile.com/b/0CxpkD/gJMS6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paperpile.com/b/0CxpkD/gJMS6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983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E Llontop</dc:creator>
  <cp:keywords/>
  <dc:description/>
  <cp:lastModifiedBy>Edgar E Llontop</cp:lastModifiedBy>
  <cp:revision>1</cp:revision>
  <dcterms:created xsi:type="dcterms:W3CDTF">2021-07-23T18:30:00Z</dcterms:created>
  <dcterms:modified xsi:type="dcterms:W3CDTF">2021-07-23T18:31:00Z</dcterms:modified>
</cp:coreProperties>
</file>